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BFC6A" w14:textId="56E3E062" w:rsidR="00B21CF1" w:rsidRPr="00B21CF1" w:rsidRDefault="211CB31B" w:rsidP="2DD58EC2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36"/>
          <w:szCs w:val="36"/>
          <w:lang w:eastAsia="en-GB"/>
          <w14:ligatures w14:val="none"/>
        </w:rPr>
      </w:pPr>
      <w:r w:rsidRPr="77E181D1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353071A" w:rsidRPr="77E181D1">
        <w:rPr>
          <w:rFonts w:ascii="Times New Roman" w:hAnsi="Times New Roman" w:cs="Times New Roman"/>
          <w:b/>
          <w:bCs/>
          <w:sz w:val="36"/>
          <w:szCs w:val="36"/>
        </w:rPr>
        <w:t>2</w:t>
      </w:r>
      <w:r w:rsidRPr="77E181D1">
        <w:rPr>
          <w:rFonts w:ascii="Times New Roman" w:hAnsi="Times New Roman" w:cs="Times New Roman"/>
          <w:b/>
          <w:bCs/>
          <w:sz w:val="36"/>
          <w:szCs w:val="36"/>
        </w:rPr>
        <w:t xml:space="preserve"> Text. </w:t>
      </w:r>
      <w:r w:rsidR="19A96992" w:rsidRPr="77E181D1">
        <w:rPr>
          <w:rFonts w:ascii="Times New Roman" w:hAnsi="Times New Roman" w:cs="Times New Roman"/>
          <w:b/>
          <w:bCs/>
          <w:sz w:val="36"/>
          <w:szCs w:val="36"/>
        </w:rPr>
        <w:t xml:space="preserve">Reasons for excluding participants </w:t>
      </w:r>
      <w:r w:rsidR="44F06FA1" w:rsidRPr="77E181D1">
        <w:rPr>
          <w:rFonts w:ascii="Times New Roman" w:hAnsi="Times New Roman" w:cs="Times New Roman"/>
          <w:b/>
          <w:bCs/>
          <w:sz w:val="36"/>
          <w:szCs w:val="36"/>
        </w:rPr>
        <w:t>from the analysis</w:t>
      </w:r>
    </w:p>
    <w:p w14:paraId="2A07A9EC" w14:textId="68972F86" w:rsidR="00254B1E" w:rsidRDefault="62454E54" w:rsidP="2DD58EC2">
      <w:pPr>
        <w:spacing w:line="48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 w:rsidRPr="00B21CF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03</w:t>
      </w:r>
      <w:r w:rsidR="674A98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</w:t>
      </w:r>
      <w:r w:rsidR="674A9896" w:rsidRPr="00B21CF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excluded because they stopped using disposable vapes one month before the interview</w:t>
      </w:r>
      <w:r w:rsidR="34A7BAC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</w:t>
      </w:r>
      <w:r w:rsidR="005D608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br/>
      </w:r>
      <w:r w:rsidR="34A7BAC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08: excluded because they switched to pod devices a year before the interview.</w:t>
      </w:r>
      <w:r w:rsidR="007C5697">
        <w:br/>
      </w:r>
      <w:r w:rsidR="105DE6D2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03: </w:t>
      </w:r>
      <w:r w:rsidR="48CD4EAA" w:rsidRPr="4D2D1103">
        <w:rPr>
          <w:rFonts w:ascii="Times New Roman" w:eastAsia="Times New Roman" w:hAnsi="Times New Roman" w:cs="Times New Roman"/>
          <w:sz w:val="24"/>
          <w:szCs w:val="24"/>
        </w:rPr>
        <w:t>e</w:t>
      </w:r>
      <w:r w:rsidR="5256146E" w:rsidRPr="4D2D1103">
        <w:rPr>
          <w:rFonts w:ascii="Times New Roman" w:eastAsia="Times New Roman" w:hAnsi="Times New Roman" w:cs="Times New Roman"/>
          <w:sz w:val="24"/>
          <w:szCs w:val="24"/>
        </w:rPr>
        <w:t xml:space="preserve">xcluded </w:t>
      </w:r>
      <w:r w:rsidR="2509268F" w:rsidRPr="4D2D1103">
        <w:rPr>
          <w:rFonts w:ascii="Times New Roman" w:eastAsia="Times New Roman" w:hAnsi="Times New Roman" w:cs="Times New Roman"/>
          <w:sz w:val="24"/>
          <w:szCs w:val="24"/>
        </w:rPr>
        <w:t>because they</w:t>
      </w:r>
      <w:r w:rsidR="5256146E" w:rsidRPr="4D2D1103">
        <w:rPr>
          <w:rFonts w:ascii="Times New Roman" w:eastAsia="Times New Roman" w:hAnsi="Times New Roman" w:cs="Times New Roman"/>
          <w:sz w:val="24"/>
          <w:szCs w:val="24"/>
        </w:rPr>
        <w:t xml:space="preserve"> did not live in the United Kingdom.</w:t>
      </w:r>
      <w:r w:rsidR="007C5697">
        <w:br/>
      </w:r>
      <w:r w:rsidR="105DE6D2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04:</w:t>
      </w:r>
      <w:r w:rsidR="2A0508FE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1AA49B83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e</w:t>
      </w:r>
      <w:r w:rsidR="2A0508FE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xcluded </w:t>
      </w:r>
      <w:r w:rsidR="1A109CF5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because they</w:t>
      </w:r>
      <w:r w:rsidR="2A0508FE" w:rsidRPr="4D2D1103">
        <w:rPr>
          <w:rFonts w:ascii="Times New Roman" w:eastAsia="Times New Roman" w:hAnsi="Times New Roman" w:cs="Times New Roman"/>
          <w:sz w:val="24"/>
          <w:szCs w:val="24"/>
        </w:rPr>
        <w:t xml:space="preserve"> did not live in the United Kingdom</w:t>
      </w:r>
      <w:r w:rsidR="14556210" w:rsidRPr="4D2D11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7C5697">
        <w:br/>
      </w:r>
      <w:r w:rsidR="000C01F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</w:t>
      </w:r>
      <w:r w:rsidR="1C40483C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06: </w:t>
      </w:r>
      <w:r w:rsidR="370C24D4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e</w:t>
      </w:r>
      <w:r w:rsidR="1C40483C" w:rsidRPr="4D2D110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xcluded because </w:t>
      </w:r>
      <w:r w:rsidR="1C40483C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>th</w:t>
      </w:r>
      <w:r w:rsidR="126ECA09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>e</w:t>
      </w:r>
      <w:r w:rsidR="5C60AF9E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>y</w:t>
      </w:r>
      <w:r w:rsidR="126ECA09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 w:rsidR="1C40483C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used the term ‘smoking’ to describe vaping, which created </w:t>
      </w:r>
      <w:r w:rsidR="25079AF0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issues during </w:t>
      </w:r>
      <w:r w:rsidR="784FB73C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the </w:t>
      </w:r>
      <w:r w:rsidR="25079AF0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>analysis</w:t>
      </w:r>
      <w:r w:rsidR="45BD4762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>.</w:t>
      </w:r>
      <w:r w:rsidR="25079AF0" w:rsidRPr="4D2D110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</w:p>
    <w:p w14:paraId="2209CCE3" w14:textId="12B4987B" w:rsidR="00254B1E" w:rsidRDefault="00254B1E" w:rsidP="2DD58EC2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sectPr w:rsidR="00254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A2E74"/>
    <w:multiLevelType w:val="hybridMultilevel"/>
    <w:tmpl w:val="EB000876"/>
    <w:lvl w:ilvl="0" w:tplc="E0C468F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51853"/>
    <w:multiLevelType w:val="multilevel"/>
    <w:tmpl w:val="C7DE2FC0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  <w:b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b/>
        <w:color w:val="auto"/>
      </w:rPr>
    </w:lvl>
  </w:abstractNum>
  <w:abstractNum w:abstractNumId="2" w15:restartNumberingAfterBreak="0">
    <w:nsid w:val="63643FC1"/>
    <w:multiLevelType w:val="hybridMultilevel"/>
    <w:tmpl w:val="32323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9466184">
    <w:abstractNumId w:val="1"/>
  </w:num>
  <w:num w:numId="2" w16cid:durableId="394621718">
    <w:abstractNumId w:val="2"/>
  </w:num>
  <w:num w:numId="3" w16cid:durableId="481889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C4"/>
    <w:rsid w:val="000C01F2"/>
    <w:rsid w:val="00254B1E"/>
    <w:rsid w:val="002F44F6"/>
    <w:rsid w:val="00305571"/>
    <w:rsid w:val="00450BED"/>
    <w:rsid w:val="004B51F7"/>
    <w:rsid w:val="00526594"/>
    <w:rsid w:val="005D608E"/>
    <w:rsid w:val="00675293"/>
    <w:rsid w:val="006E3AE7"/>
    <w:rsid w:val="00707CF6"/>
    <w:rsid w:val="00741267"/>
    <w:rsid w:val="007C5697"/>
    <w:rsid w:val="007F1DC4"/>
    <w:rsid w:val="00895150"/>
    <w:rsid w:val="008F3A8B"/>
    <w:rsid w:val="00960BDB"/>
    <w:rsid w:val="00992308"/>
    <w:rsid w:val="00B21CF1"/>
    <w:rsid w:val="00C6D49D"/>
    <w:rsid w:val="00D410D5"/>
    <w:rsid w:val="016408E7"/>
    <w:rsid w:val="01B1360D"/>
    <w:rsid w:val="01B2892F"/>
    <w:rsid w:val="02D04AB1"/>
    <w:rsid w:val="0353071A"/>
    <w:rsid w:val="0362DEB6"/>
    <w:rsid w:val="03EDDAD8"/>
    <w:rsid w:val="03EE53BD"/>
    <w:rsid w:val="03FFF6C3"/>
    <w:rsid w:val="040CF316"/>
    <w:rsid w:val="041CE29F"/>
    <w:rsid w:val="05873150"/>
    <w:rsid w:val="05972ED9"/>
    <w:rsid w:val="05EE6A04"/>
    <w:rsid w:val="060A26A3"/>
    <w:rsid w:val="06F11F7F"/>
    <w:rsid w:val="0720DA71"/>
    <w:rsid w:val="0790577A"/>
    <w:rsid w:val="085C0719"/>
    <w:rsid w:val="088F2EB7"/>
    <w:rsid w:val="08A4F7B9"/>
    <w:rsid w:val="08ECE0FE"/>
    <w:rsid w:val="09921C4C"/>
    <w:rsid w:val="09FDCA4C"/>
    <w:rsid w:val="0A04F1BE"/>
    <w:rsid w:val="0AB35CB3"/>
    <w:rsid w:val="0B4CC1AB"/>
    <w:rsid w:val="0B61EB74"/>
    <w:rsid w:val="0C4D14E0"/>
    <w:rsid w:val="0C52B04B"/>
    <w:rsid w:val="0C9F74C9"/>
    <w:rsid w:val="0CB20665"/>
    <w:rsid w:val="0CB3277E"/>
    <w:rsid w:val="0CC4364B"/>
    <w:rsid w:val="0CDF3A88"/>
    <w:rsid w:val="0DE38528"/>
    <w:rsid w:val="0DEFE1A8"/>
    <w:rsid w:val="0E4AFA33"/>
    <w:rsid w:val="0E69DCC7"/>
    <w:rsid w:val="0E855F4D"/>
    <w:rsid w:val="0EB14307"/>
    <w:rsid w:val="0F32D065"/>
    <w:rsid w:val="0F6E4E07"/>
    <w:rsid w:val="1058C007"/>
    <w:rsid w:val="105DE6D2"/>
    <w:rsid w:val="10CACFD7"/>
    <w:rsid w:val="10EBF490"/>
    <w:rsid w:val="115AF827"/>
    <w:rsid w:val="117F8F67"/>
    <w:rsid w:val="12154CAF"/>
    <w:rsid w:val="1249178C"/>
    <w:rsid w:val="126ECA09"/>
    <w:rsid w:val="12793D6B"/>
    <w:rsid w:val="12B3595A"/>
    <w:rsid w:val="134DFC00"/>
    <w:rsid w:val="13861093"/>
    <w:rsid w:val="13BDEE49"/>
    <w:rsid w:val="140F4A3E"/>
    <w:rsid w:val="14556210"/>
    <w:rsid w:val="14CB8600"/>
    <w:rsid w:val="15425C2C"/>
    <w:rsid w:val="1553AA1F"/>
    <w:rsid w:val="15614DED"/>
    <w:rsid w:val="16508D31"/>
    <w:rsid w:val="165C35DF"/>
    <w:rsid w:val="16A50C8A"/>
    <w:rsid w:val="16A55DF5"/>
    <w:rsid w:val="171600E4"/>
    <w:rsid w:val="1716D557"/>
    <w:rsid w:val="17C0F593"/>
    <w:rsid w:val="18197AAF"/>
    <w:rsid w:val="19A96992"/>
    <w:rsid w:val="19C31758"/>
    <w:rsid w:val="1A109CF5"/>
    <w:rsid w:val="1A1A2885"/>
    <w:rsid w:val="1A206A7C"/>
    <w:rsid w:val="1A73055F"/>
    <w:rsid w:val="1AA49B83"/>
    <w:rsid w:val="1B3C455D"/>
    <w:rsid w:val="1C39AAA9"/>
    <w:rsid w:val="1C40483C"/>
    <w:rsid w:val="1CA241FE"/>
    <w:rsid w:val="1CC8CCEE"/>
    <w:rsid w:val="1D27882A"/>
    <w:rsid w:val="1DB72C90"/>
    <w:rsid w:val="1EB37E40"/>
    <w:rsid w:val="1F367B8B"/>
    <w:rsid w:val="20B87B8D"/>
    <w:rsid w:val="2100F2FD"/>
    <w:rsid w:val="211CB31B"/>
    <w:rsid w:val="2193CB73"/>
    <w:rsid w:val="2392F1D9"/>
    <w:rsid w:val="25079AF0"/>
    <w:rsid w:val="2509268F"/>
    <w:rsid w:val="258FFE35"/>
    <w:rsid w:val="26B7B707"/>
    <w:rsid w:val="2853AFBC"/>
    <w:rsid w:val="28B4920D"/>
    <w:rsid w:val="28DCC00D"/>
    <w:rsid w:val="29FD76D0"/>
    <w:rsid w:val="2A0508FE"/>
    <w:rsid w:val="2A1B8ACB"/>
    <w:rsid w:val="2B4A12B8"/>
    <w:rsid w:val="2B8AD231"/>
    <w:rsid w:val="2BE0CF07"/>
    <w:rsid w:val="2C660408"/>
    <w:rsid w:val="2C87AC99"/>
    <w:rsid w:val="2CC7C190"/>
    <w:rsid w:val="2D5F3523"/>
    <w:rsid w:val="2D9DFD22"/>
    <w:rsid w:val="2DD58EC2"/>
    <w:rsid w:val="2E204005"/>
    <w:rsid w:val="2EBCEDD3"/>
    <w:rsid w:val="2EEC8758"/>
    <w:rsid w:val="2F0A6B2E"/>
    <w:rsid w:val="2FFBC86B"/>
    <w:rsid w:val="31033696"/>
    <w:rsid w:val="313A462C"/>
    <w:rsid w:val="31967C7F"/>
    <w:rsid w:val="323EBBF5"/>
    <w:rsid w:val="32FB1325"/>
    <w:rsid w:val="336F04CC"/>
    <w:rsid w:val="3371D41C"/>
    <w:rsid w:val="33BA94D7"/>
    <w:rsid w:val="343E3219"/>
    <w:rsid w:val="3440671A"/>
    <w:rsid w:val="3468FB67"/>
    <w:rsid w:val="34A7BAC0"/>
    <w:rsid w:val="34B548FD"/>
    <w:rsid w:val="34E24706"/>
    <w:rsid w:val="353D74E3"/>
    <w:rsid w:val="357C6125"/>
    <w:rsid w:val="3588F04F"/>
    <w:rsid w:val="359CC77D"/>
    <w:rsid w:val="367A7223"/>
    <w:rsid w:val="36B62661"/>
    <w:rsid w:val="370C24D4"/>
    <w:rsid w:val="373E9656"/>
    <w:rsid w:val="38E37F75"/>
    <w:rsid w:val="394FD620"/>
    <w:rsid w:val="3AADADB8"/>
    <w:rsid w:val="3B8B470B"/>
    <w:rsid w:val="3D0CDB48"/>
    <w:rsid w:val="3D851ABE"/>
    <w:rsid w:val="3DB667B3"/>
    <w:rsid w:val="3DCD7E3E"/>
    <w:rsid w:val="3E242AC2"/>
    <w:rsid w:val="3E670811"/>
    <w:rsid w:val="3EED26B7"/>
    <w:rsid w:val="40B0049F"/>
    <w:rsid w:val="40EDF7E4"/>
    <w:rsid w:val="41F5E99B"/>
    <w:rsid w:val="433F8FFC"/>
    <w:rsid w:val="44BD4D8F"/>
    <w:rsid w:val="44F06FA1"/>
    <w:rsid w:val="454D2EAB"/>
    <w:rsid w:val="455AE2D7"/>
    <w:rsid w:val="4569E3DE"/>
    <w:rsid w:val="45ADFD8F"/>
    <w:rsid w:val="45BD4762"/>
    <w:rsid w:val="460A0DEC"/>
    <w:rsid w:val="4616F2D9"/>
    <w:rsid w:val="470C2C17"/>
    <w:rsid w:val="4748B782"/>
    <w:rsid w:val="489DD122"/>
    <w:rsid w:val="48CD4EAA"/>
    <w:rsid w:val="499213C0"/>
    <w:rsid w:val="49F477D5"/>
    <w:rsid w:val="4C996DD0"/>
    <w:rsid w:val="4CA36978"/>
    <w:rsid w:val="4CA4D17A"/>
    <w:rsid w:val="4D0BA26A"/>
    <w:rsid w:val="4D2D1103"/>
    <w:rsid w:val="4D488302"/>
    <w:rsid w:val="4D669705"/>
    <w:rsid w:val="4E1AD759"/>
    <w:rsid w:val="4EA1FD54"/>
    <w:rsid w:val="4F694DED"/>
    <w:rsid w:val="4F6C81B5"/>
    <w:rsid w:val="515B5026"/>
    <w:rsid w:val="517940D0"/>
    <w:rsid w:val="51AA7327"/>
    <w:rsid w:val="51D0C43D"/>
    <w:rsid w:val="5256146E"/>
    <w:rsid w:val="52AA4D1D"/>
    <w:rsid w:val="536F04B4"/>
    <w:rsid w:val="54C787B5"/>
    <w:rsid w:val="54DC5664"/>
    <w:rsid w:val="55997E79"/>
    <w:rsid w:val="55E72387"/>
    <w:rsid w:val="55EB4154"/>
    <w:rsid w:val="56B96FF0"/>
    <w:rsid w:val="56D58CC5"/>
    <w:rsid w:val="57531091"/>
    <w:rsid w:val="57977F16"/>
    <w:rsid w:val="57F1805D"/>
    <w:rsid w:val="586CEFF5"/>
    <w:rsid w:val="591FF62B"/>
    <w:rsid w:val="59DF970D"/>
    <w:rsid w:val="5BF6EC74"/>
    <w:rsid w:val="5C60AF9E"/>
    <w:rsid w:val="5CAE7529"/>
    <w:rsid w:val="5E2B6242"/>
    <w:rsid w:val="5EB720F1"/>
    <w:rsid w:val="5EBFCEE1"/>
    <w:rsid w:val="5F3877EB"/>
    <w:rsid w:val="5F8360DD"/>
    <w:rsid w:val="605B1A3F"/>
    <w:rsid w:val="6123964E"/>
    <w:rsid w:val="61A8DB01"/>
    <w:rsid w:val="62454E54"/>
    <w:rsid w:val="62762CC9"/>
    <w:rsid w:val="628D1DE2"/>
    <w:rsid w:val="62E152DE"/>
    <w:rsid w:val="63666D21"/>
    <w:rsid w:val="6421535C"/>
    <w:rsid w:val="64298AFB"/>
    <w:rsid w:val="6469E5D0"/>
    <w:rsid w:val="653AE1B9"/>
    <w:rsid w:val="657236F9"/>
    <w:rsid w:val="65CA1659"/>
    <w:rsid w:val="65F9896F"/>
    <w:rsid w:val="6637B79C"/>
    <w:rsid w:val="664CF505"/>
    <w:rsid w:val="669C48BB"/>
    <w:rsid w:val="674A9896"/>
    <w:rsid w:val="679E2B00"/>
    <w:rsid w:val="67EA874F"/>
    <w:rsid w:val="6804FFE8"/>
    <w:rsid w:val="680A1CB0"/>
    <w:rsid w:val="683E1C0B"/>
    <w:rsid w:val="69670A65"/>
    <w:rsid w:val="6972C4A6"/>
    <w:rsid w:val="69AB6DC0"/>
    <w:rsid w:val="6B10D0C5"/>
    <w:rsid w:val="6B1CFCD8"/>
    <w:rsid w:val="6BC33F97"/>
    <w:rsid w:val="6BD30820"/>
    <w:rsid w:val="6C296436"/>
    <w:rsid w:val="6D2647C6"/>
    <w:rsid w:val="6D4AF143"/>
    <w:rsid w:val="6DB0DD5A"/>
    <w:rsid w:val="6DB18155"/>
    <w:rsid w:val="6EDEC7E5"/>
    <w:rsid w:val="6F61DD93"/>
    <w:rsid w:val="6F905B3E"/>
    <w:rsid w:val="7011BE34"/>
    <w:rsid w:val="703F972F"/>
    <w:rsid w:val="703FDBC2"/>
    <w:rsid w:val="7057CA19"/>
    <w:rsid w:val="70AB11A7"/>
    <w:rsid w:val="7112D17E"/>
    <w:rsid w:val="7463578A"/>
    <w:rsid w:val="74E91AA7"/>
    <w:rsid w:val="74E9B636"/>
    <w:rsid w:val="76288DDE"/>
    <w:rsid w:val="76CA94C3"/>
    <w:rsid w:val="76D0931A"/>
    <w:rsid w:val="773DC33A"/>
    <w:rsid w:val="775BD8A6"/>
    <w:rsid w:val="777A5A37"/>
    <w:rsid w:val="77E181D1"/>
    <w:rsid w:val="78325F85"/>
    <w:rsid w:val="784FB73C"/>
    <w:rsid w:val="79BB86EA"/>
    <w:rsid w:val="79D1C20F"/>
    <w:rsid w:val="79E1B155"/>
    <w:rsid w:val="7A853605"/>
    <w:rsid w:val="7A9DF9E6"/>
    <w:rsid w:val="7ADCE6C7"/>
    <w:rsid w:val="7AF694C8"/>
    <w:rsid w:val="7C3C74F8"/>
    <w:rsid w:val="7C706712"/>
    <w:rsid w:val="7C7180A7"/>
    <w:rsid w:val="7CFAA4D9"/>
    <w:rsid w:val="7D04A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D190A"/>
  <w15:chartTrackingRefBased/>
  <w15:docId w15:val="{E00FFA46-CF08-4EA0-B6D0-9EBB318D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D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392</Characters>
  <Application>Microsoft Office Word</Application>
  <DocSecurity>0</DocSecurity>
  <Lines>5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ie Carr</dc:creator>
  <cp:keywords/>
  <dc:description/>
  <cp:lastModifiedBy>Richie Carr</cp:lastModifiedBy>
  <cp:revision>14</cp:revision>
  <dcterms:created xsi:type="dcterms:W3CDTF">2025-02-02T11:41:00Z</dcterms:created>
  <dcterms:modified xsi:type="dcterms:W3CDTF">2026-01-23T12:52:00Z</dcterms:modified>
</cp:coreProperties>
</file>